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104" w:rsidRDefault="00451104" w:rsidP="0034216A">
      <w:pPr>
        <w:keepNext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IDX"/>
      <w:bookmarkEnd w:id="0"/>
      <w:r w:rsidRPr="000730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17140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 Table</w:t>
      </w:r>
      <w:r w:rsidR="0034216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="00A548A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Variation of estimated fetal weight (EFW) quantiles due to countries, to maternal characteristics (mother age, mother height, mother weight</w:t>
      </w:r>
      <w:r w:rsidR="00EA580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, parity</w:t>
      </w:r>
      <w:r w:rsidR="00A548A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) and to sex of fetus</w:t>
      </w:r>
    </w:p>
    <w:p w:rsidR="00E16F78" w:rsidRPr="00E16F78" w:rsidRDefault="00E16F78" w:rsidP="00E16F78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E16F78">
        <w:rPr>
          <w:rFonts w:ascii="Segoe UI" w:hAnsi="Segoe UI" w:cs="Segoe UI"/>
          <w:b/>
          <w:bCs/>
          <w:color w:val="000000"/>
        </w:rPr>
        <w:t xml:space="preserve">Model </w:t>
      </w:r>
      <w:r w:rsidR="005805F6">
        <w:rPr>
          <w:rFonts w:ascii="Segoe UI" w:hAnsi="Segoe UI" w:cs="Segoe UI"/>
          <w:b/>
          <w:bCs/>
          <w:color w:val="000000"/>
        </w:rPr>
        <w:t>Information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167"/>
        <w:gridCol w:w="5953"/>
      </w:tblGrid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5805F6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ype of mode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8B0B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q</w:t>
            </w:r>
            <w:r w:rsidR="005805F6">
              <w:rPr>
                <w:rFonts w:ascii="Segoe UI" w:hAnsi="Segoe UI" w:cs="Segoe UI"/>
                <w:color w:val="000000"/>
                <w:sz w:val="18"/>
                <w:szCs w:val="18"/>
              </w:rPr>
              <w:t>uantile regression</w:t>
            </w:r>
          </w:p>
        </w:tc>
      </w:tr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5805F6" w:rsidP="005805F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FW</w:t>
            </w:r>
          </w:p>
        </w:tc>
      </w:tr>
      <w:tr w:rsidR="008B0B2E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8B0B2E" w:rsidRPr="00E16F78" w:rsidRDefault="008B0B2E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dependent variables (7)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8B0B2E" w:rsidRPr="00E16F78" w:rsidRDefault="00024DA0" w:rsidP="00D01D7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ountry</w:t>
            </w:r>
            <w:r w:rsidR="008B0B2E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10), gestational age (GA, continuous with polynomial terms linear, quadratic and cubic), sex of fetus (F,M), parity (</w:t>
            </w:r>
            <w:r w:rsidR="00D01D71"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  <w:r w:rsidR="008B0B2E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lliparous, </w:t>
            </w:r>
            <w:r w:rsidR="00D01D71">
              <w:rPr>
                <w:rFonts w:ascii="Segoe UI" w:hAnsi="Segoe UI" w:cs="Segoe UI"/>
                <w:color w:val="000000"/>
                <w:sz w:val="18"/>
                <w:szCs w:val="18"/>
              </w:rPr>
              <w:t>p</w:t>
            </w:r>
            <w:r w:rsidR="008B0B2E">
              <w:rPr>
                <w:rFonts w:ascii="Segoe UI" w:hAnsi="Segoe UI" w:cs="Segoe UI"/>
                <w:color w:val="000000"/>
                <w:sz w:val="18"/>
                <w:szCs w:val="18"/>
              </w:rPr>
              <w:t>arous), mother age, mother weight, mother height</w:t>
            </w:r>
            <w:r w:rsidR="00D01D7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continuous)</w:t>
            </w:r>
          </w:p>
        </w:tc>
      </w:tr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E16F78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E16F78">
              <w:rPr>
                <w:rFonts w:ascii="Segoe UI" w:hAnsi="Segoe UI" w:cs="Segoe UI"/>
                <w:color w:val="000000"/>
                <w:sz w:val="18"/>
                <w:szCs w:val="18"/>
              </w:rPr>
              <w:t>Estimation Metho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E16F78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E16F78">
              <w:rPr>
                <w:rFonts w:ascii="Segoe UI" w:hAnsi="Segoe UI" w:cs="Segoe UI"/>
                <w:color w:val="000000"/>
                <w:sz w:val="18"/>
                <w:szCs w:val="18"/>
              </w:rPr>
              <w:t>Maximum Likelihood</w:t>
            </w:r>
          </w:p>
        </w:tc>
      </w:tr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E16F7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umber of wome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EA580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  <w:r w:rsidR="00EA580E">
              <w:rPr>
                <w:rFonts w:ascii="Segoe UI" w:hAnsi="Segoe UI" w:cs="Segoe UI"/>
                <w:color w:val="000000"/>
                <w:sz w:val="18"/>
                <w:szCs w:val="18"/>
              </w:rPr>
              <w:t>62</w:t>
            </w:r>
          </w:p>
        </w:tc>
      </w:tr>
      <w:tr w:rsidR="00E16F78" w:rsidRPr="00E16F78" w:rsidTr="008B0B2E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8B0B2E" w:rsidP="008B0B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umber of observation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E16F78" w:rsidRPr="00E16F78" w:rsidRDefault="006C5A9D" w:rsidP="006C5A9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299</w:t>
            </w:r>
          </w:p>
        </w:tc>
      </w:tr>
    </w:tbl>
    <w:p w:rsidR="00E16F78" w:rsidRPr="00E16F78" w:rsidRDefault="00E16F78" w:rsidP="00E16F7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693584" w:rsidRPr="0034216A" w:rsidRDefault="00693584" w:rsidP="00693584">
      <w:pPr>
        <w:rPr>
          <w:rFonts w:ascii="Times New Roman" w:hAnsi="Times New Roman" w:cs="Times New Roman"/>
          <w:b/>
          <w:sz w:val="24"/>
          <w:szCs w:val="24"/>
        </w:rPr>
      </w:pPr>
      <w:r w:rsidRPr="0034216A">
        <w:rPr>
          <w:rFonts w:ascii="Times New Roman" w:hAnsi="Times New Roman" w:cs="Times New Roman"/>
          <w:b/>
          <w:sz w:val="24"/>
          <w:szCs w:val="24"/>
        </w:rPr>
        <w:t>Quantile 0.05</w:t>
      </w:r>
    </w:p>
    <w:p w:rsidR="007B0296" w:rsidRPr="007B0296" w:rsidRDefault="007B0296" w:rsidP="007B029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7B0296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7B0296" w:rsidRPr="007B0296"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26FC6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36,1005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796,94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4,4600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0,1069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207,802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1,9014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0,2189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0,06262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0,8024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,53959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0,3890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22,3552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5C4CBD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h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26,7812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5C4CBD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w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,65072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0,1989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5C4CBD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29,1043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5C4CBD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7,82933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0,0051*</w:t>
            </w:r>
          </w:p>
        </w:tc>
      </w:tr>
    </w:tbl>
    <w:p w:rsidR="00E16F78" w:rsidRDefault="00E16F78"/>
    <w:p w:rsidR="00E16F78" w:rsidRPr="0034216A" w:rsidRDefault="00E16F78" w:rsidP="00E16F78">
      <w:pPr>
        <w:rPr>
          <w:rFonts w:ascii="Times New Roman" w:hAnsi="Times New Roman" w:cs="Times New Roman"/>
          <w:b/>
          <w:sz w:val="24"/>
          <w:szCs w:val="24"/>
        </w:rPr>
      </w:pPr>
      <w:r w:rsidRPr="0034216A">
        <w:rPr>
          <w:rFonts w:ascii="Times New Roman" w:hAnsi="Times New Roman" w:cs="Times New Roman"/>
          <w:b/>
          <w:sz w:val="24"/>
          <w:szCs w:val="24"/>
        </w:rPr>
        <w:t>Quantile 0.10</w:t>
      </w:r>
    </w:p>
    <w:p w:rsidR="0081631E" w:rsidRPr="0081631E" w:rsidRDefault="0081631E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81631E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81631E" w:rsidRPr="0081631E"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26FC6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1,7608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0,0002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561,31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9,8488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F03246"/>
                <w:sz w:val="18"/>
                <w:szCs w:val="18"/>
              </w:rPr>
              <w:t>0,0189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38,817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0,7315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2946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38509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5349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6,1786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0632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3,0211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h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6,8475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5C4CBD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w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,52147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0606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5C4CBD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8,2985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5C4CBD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,57019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0588</w:t>
            </w:r>
          </w:p>
        </w:tc>
      </w:tr>
    </w:tbl>
    <w:p w:rsidR="0081631E" w:rsidRDefault="0081631E"/>
    <w:p w:rsidR="00024DA0" w:rsidRDefault="00024D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16F78" w:rsidRPr="0034216A" w:rsidRDefault="00E16F78">
      <w:pPr>
        <w:rPr>
          <w:rFonts w:ascii="Times New Roman" w:hAnsi="Times New Roman" w:cs="Times New Roman"/>
          <w:b/>
          <w:sz w:val="24"/>
          <w:szCs w:val="24"/>
        </w:rPr>
      </w:pPr>
      <w:r w:rsidRPr="0034216A">
        <w:rPr>
          <w:rFonts w:ascii="Times New Roman" w:hAnsi="Times New Roman" w:cs="Times New Roman"/>
          <w:b/>
          <w:sz w:val="24"/>
          <w:szCs w:val="24"/>
        </w:rPr>
        <w:lastRenderedPageBreak/>
        <w:t>Quantile 0.25</w:t>
      </w:r>
    </w:p>
    <w:p w:rsidR="007B0296" w:rsidRPr="007B0296" w:rsidRDefault="007B0296" w:rsidP="007B029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7B0296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7B0296" w:rsidRPr="007B0296"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26FC6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65,7787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5967,8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26,8200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0,0015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789,927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7,6292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F03246"/>
                <w:sz w:val="18"/>
                <w:szCs w:val="18"/>
              </w:rPr>
              <w:t>0,0397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,45775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0,2273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7B0296"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22,1487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0,0084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73,5943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h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62,3091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w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4,3476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0,0002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EF6FAF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27,574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7B0296" w:rsidRPr="007B0296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5C4CBD" w:rsidP="007B029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000000"/>
                <w:sz w:val="18"/>
                <w:szCs w:val="18"/>
              </w:rPr>
              <w:t>3,85628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7B0296" w:rsidRPr="007B0296" w:rsidRDefault="007B0296" w:rsidP="007B02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7B0296">
              <w:rPr>
                <w:rFonts w:ascii="Segoe UI" w:hAnsi="Segoe UI" w:cs="Segoe UI"/>
                <w:color w:val="F03246"/>
                <w:sz w:val="18"/>
                <w:szCs w:val="18"/>
              </w:rPr>
              <w:t>0,0496*</w:t>
            </w:r>
          </w:p>
        </w:tc>
      </w:tr>
    </w:tbl>
    <w:p w:rsidR="00E16F78" w:rsidRDefault="00E16F78"/>
    <w:p w:rsidR="00E16F78" w:rsidRPr="001B4213" w:rsidRDefault="00E16F78">
      <w:pPr>
        <w:rPr>
          <w:rFonts w:ascii="Times New Roman" w:hAnsi="Times New Roman" w:cs="Times New Roman"/>
          <w:b/>
          <w:sz w:val="24"/>
          <w:szCs w:val="24"/>
        </w:rPr>
      </w:pPr>
      <w:r w:rsidRPr="001B4213">
        <w:rPr>
          <w:rFonts w:ascii="Times New Roman" w:hAnsi="Times New Roman" w:cs="Times New Roman"/>
          <w:b/>
          <w:sz w:val="24"/>
          <w:szCs w:val="24"/>
        </w:rPr>
        <w:t>Quantile 0.50</w:t>
      </w:r>
    </w:p>
    <w:p w:rsidR="00E16F78" w:rsidRPr="00E16F78" w:rsidRDefault="00E16F78" w:rsidP="00E16F78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81631E" w:rsidRPr="0081631E" w:rsidRDefault="0081631E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81631E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81631E" w:rsidRPr="0081631E"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26FC6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75,4314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6978,09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7,6899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0,001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841,773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3,5690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0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,34217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2467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3,4264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1442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68,725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h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57,1614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w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5,3871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62,175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5C4CBD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5,17700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F03246"/>
                <w:sz w:val="18"/>
                <w:szCs w:val="18"/>
              </w:rPr>
              <w:t>0,0229*</w:t>
            </w:r>
          </w:p>
        </w:tc>
      </w:tr>
    </w:tbl>
    <w:p w:rsidR="00E16F78" w:rsidRDefault="00E16F78"/>
    <w:p w:rsidR="00E16F78" w:rsidRPr="001B4213" w:rsidRDefault="00E16F78">
      <w:pPr>
        <w:rPr>
          <w:rFonts w:ascii="Times New Roman" w:hAnsi="Times New Roman" w:cs="Times New Roman"/>
          <w:b/>
          <w:sz w:val="24"/>
          <w:szCs w:val="24"/>
        </w:rPr>
      </w:pPr>
      <w:r w:rsidRPr="001B4213">
        <w:rPr>
          <w:rFonts w:ascii="Times New Roman" w:hAnsi="Times New Roman" w:cs="Times New Roman"/>
          <w:b/>
          <w:sz w:val="24"/>
          <w:szCs w:val="24"/>
        </w:rPr>
        <w:t>Quantile 0.75</w:t>
      </w:r>
    </w:p>
    <w:p w:rsidR="0081631E" w:rsidRPr="0081631E" w:rsidRDefault="0081631E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81631E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81631E" w:rsidRPr="0081631E"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26FC6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02,006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5812,15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7,457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F03246"/>
                <w:sz w:val="18"/>
                <w:szCs w:val="18"/>
              </w:rPr>
              <w:t>0,0420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790,055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6,5127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0,0017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,19829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2737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3,3509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1474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42,3911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h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9,4711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w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1,3845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12,977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5C4CBD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,03632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3087</w:t>
            </w:r>
          </w:p>
        </w:tc>
      </w:tr>
    </w:tbl>
    <w:p w:rsidR="00E16F78" w:rsidRDefault="00E16F78"/>
    <w:p w:rsidR="0034216A" w:rsidRPr="001B4213" w:rsidRDefault="0034216A">
      <w:pPr>
        <w:rPr>
          <w:rFonts w:ascii="Times New Roman" w:hAnsi="Times New Roman" w:cs="Times New Roman"/>
          <w:b/>
          <w:sz w:val="24"/>
          <w:szCs w:val="24"/>
        </w:rPr>
      </w:pPr>
      <w:r w:rsidRPr="001B4213">
        <w:rPr>
          <w:rFonts w:ascii="Times New Roman" w:hAnsi="Times New Roman" w:cs="Times New Roman"/>
          <w:b/>
          <w:sz w:val="24"/>
          <w:szCs w:val="24"/>
        </w:rPr>
        <w:t>Quantile 0.90</w:t>
      </w:r>
    </w:p>
    <w:p w:rsidR="0081631E" w:rsidRPr="0081631E" w:rsidRDefault="0081631E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81631E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81631E" w:rsidRPr="0081631E"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26FC6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18,900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504,2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7,4689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F03246"/>
                <w:sz w:val="18"/>
                <w:szCs w:val="18"/>
              </w:rPr>
              <w:t>0,0419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476,865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5,9960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0670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,92557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1652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8,72557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4630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8,8384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h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1,0986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0,0009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w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6,4353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61,0049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5C4CBD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84471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3581</w:t>
            </w:r>
          </w:p>
        </w:tc>
      </w:tr>
    </w:tbl>
    <w:p w:rsidR="0081631E" w:rsidRDefault="0081631E"/>
    <w:p w:rsidR="0034216A" w:rsidRPr="001B4213" w:rsidRDefault="0034216A">
      <w:pPr>
        <w:rPr>
          <w:rFonts w:ascii="Times New Roman" w:hAnsi="Times New Roman" w:cs="Times New Roman"/>
          <w:b/>
          <w:sz w:val="24"/>
          <w:szCs w:val="24"/>
        </w:rPr>
      </w:pPr>
      <w:r w:rsidRPr="001B4213">
        <w:rPr>
          <w:rFonts w:ascii="Times New Roman" w:hAnsi="Times New Roman" w:cs="Times New Roman"/>
          <w:b/>
          <w:sz w:val="24"/>
          <w:szCs w:val="24"/>
        </w:rPr>
        <w:t>Quantile 0.95</w:t>
      </w:r>
    </w:p>
    <w:p w:rsidR="0081631E" w:rsidRPr="0081631E" w:rsidRDefault="0081631E" w:rsidP="0081631E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81631E">
        <w:rPr>
          <w:rFonts w:ascii="Segoe UI" w:hAnsi="Segoe UI" w:cs="Segoe UI"/>
          <w:b/>
          <w:bCs/>
          <w:color w:val="000000"/>
        </w:rPr>
        <w:t>Effect Tes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/>
      </w:tblPr>
      <w:tblGrid>
        <w:gridCol w:w="2585"/>
        <w:gridCol w:w="1055"/>
        <w:gridCol w:w="1055"/>
        <w:gridCol w:w="1085"/>
        <w:gridCol w:w="1085"/>
      </w:tblGrid>
      <w:tr w:rsidR="0081631E" w:rsidRPr="0081631E">
        <w:trPr>
          <w:tblHeader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ald ChiSqua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ChiSquare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26FC6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87,3731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897,26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5,9700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0675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422,572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4,3092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1117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2,33861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1262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A</w:t>
            </w:r>
            <w:r w:rsidR="0081631E"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*</w:t>
            </w:r>
            <w:r w:rsidR="00E26FC6">
              <w:rPr>
                <w:rFonts w:ascii="Segoe UI" w:hAnsi="Segoe UI" w:cs="Segoe U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6,64057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6745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4,892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0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h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5,3164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ther w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33,0682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EF6FAF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ex of fe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85,8775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E57406"/>
                <w:sz w:val="18"/>
                <w:szCs w:val="18"/>
              </w:rPr>
              <w:t>&lt;,0001*</w:t>
            </w:r>
          </w:p>
        </w:tc>
      </w:tr>
      <w:tr w:rsidR="0081631E" w:rsidRPr="0081631E"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5C4CBD" w:rsidP="0081631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02391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81631E" w:rsidRPr="0081631E" w:rsidRDefault="0081631E" w:rsidP="008163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81631E">
              <w:rPr>
                <w:rFonts w:ascii="Segoe UI" w:hAnsi="Segoe UI" w:cs="Segoe UI"/>
                <w:color w:val="000000"/>
                <w:sz w:val="18"/>
                <w:szCs w:val="18"/>
              </w:rPr>
              <w:t>0,8771</w:t>
            </w:r>
          </w:p>
        </w:tc>
      </w:tr>
    </w:tbl>
    <w:p w:rsidR="0034216A" w:rsidRDefault="0034216A"/>
    <w:sectPr w:rsidR="0034216A" w:rsidSect="0035749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49B5" w:rsidRDefault="009849B5" w:rsidP="00024DA0">
      <w:pPr>
        <w:spacing w:after="0" w:line="240" w:lineRule="auto"/>
      </w:pPr>
      <w:r>
        <w:separator/>
      </w:r>
    </w:p>
  </w:endnote>
  <w:endnote w:type="continuationSeparator" w:id="0">
    <w:p w:rsidR="009849B5" w:rsidRDefault="009849B5" w:rsidP="00024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274882"/>
      <w:docPartObj>
        <w:docPartGallery w:val="Page Numbers (Bottom of Page)"/>
        <w:docPartUnique/>
      </w:docPartObj>
    </w:sdtPr>
    <w:sdtContent>
      <w:p w:rsidR="00024DA0" w:rsidRDefault="000C0641">
        <w:pPr>
          <w:pStyle w:val="Footer"/>
          <w:jc w:val="right"/>
        </w:pPr>
        <w:fldSimple w:instr=" PAGE   \* MERGEFORMAT ">
          <w:r w:rsidR="00EA580E">
            <w:rPr>
              <w:noProof/>
            </w:rPr>
            <w:t>1</w:t>
          </w:r>
        </w:fldSimple>
      </w:p>
    </w:sdtContent>
  </w:sdt>
  <w:p w:rsidR="00024DA0" w:rsidRDefault="00024D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49B5" w:rsidRDefault="009849B5" w:rsidP="00024DA0">
      <w:pPr>
        <w:spacing w:after="0" w:line="240" w:lineRule="auto"/>
      </w:pPr>
      <w:r>
        <w:separator/>
      </w:r>
    </w:p>
  </w:footnote>
  <w:footnote w:type="continuationSeparator" w:id="0">
    <w:p w:rsidR="009849B5" w:rsidRDefault="009849B5" w:rsidP="00024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1104"/>
    <w:rsid w:val="00024DA0"/>
    <w:rsid w:val="000C0641"/>
    <w:rsid w:val="00171409"/>
    <w:rsid w:val="001B4213"/>
    <w:rsid w:val="001D14AE"/>
    <w:rsid w:val="0034216A"/>
    <w:rsid w:val="00357499"/>
    <w:rsid w:val="00451104"/>
    <w:rsid w:val="005805F6"/>
    <w:rsid w:val="005C4CBD"/>
    <w:rsid w:val="00693584"/>
    <w:rsid w:val="006C5A9D"/>
    <w:rsid w:val="006E583F"/>
    <w:rsid w:val="007969A8"/>
    <w:rsid w:val="007B0296"/>
    <w:rsid w:val="0081631E"/>
    <w:rsid w:val="00877206"/>
    <w:rsid w:val="008B0B2E"/>
    <w:rsid w:val="009849B5"/>
    <w:rsid w:val="009F3187"/>
    <w:rsid w:val="00A548A2"/>
    <w:rsid w:val="00A60598"/>
    <w:rsid w:val="00D01D71"/>
    <w:rsid w:val="00E16F78"/>
    <w:rsid w:val="00E26FC6"/>
    <w:rsid w:val="00EA580E"/>
    <w:rsid w:val="00EF6F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24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4DA0"/>
  </w:style>
  <w:style w:type="paragraph" w:styleId="Footer">
    <w:name w:val="footer"/>
    <w:basedOn w:val="Normal"/>
    <w:link w:val="FooterChar"/>
    <w:uiPriority w:val="99"/>
    <w:unhideWhenUsed/>
    <w:rsid w:val="00024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D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9</TotalTime>
  <Pages>3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ggiog</dc:creator>
  <cp:lastModifiedBy>piaggiog</cp:lastModifiedBy>
  <cp:revision>15</cp:revision>
  <dcterms:created xsi:type="dcterms:W3CDTF">2016-09-03T11:20:00Z</dcterms:created>
  <dcterms:modified xsi:type="dcterms:W3CDTF">2016-10-12T22:04:00Z</dcterms:modified>
</cp:coreProperties>
</file>